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76C9" w14:textId="77777777" w:rsidR="00B77443" w:rsidRDefault="00B77443">
      <w:pPr>
        <w:pStyle w:val="BodyText"/>
        <w:rPr>
          <w:rFonts w:ascii="Times New Roman"/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77443" w14:paraId="477676CE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477676CA" w14:textId="77777777" w:rsidR="00B77443" w:rsidRDefault="0098030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6CB" w14:textId="77777777" w:rsidR="00B77443" w:rsidRDefault="0098030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6CC" w14:textId="77777777" w:rsidR="00B77443" w:rsidRDefault="0098030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</w:t>
            </w:r>
            <w:r>
              <w:rPr>
                <w:b/>
                <w:color w:val="FFFFFF"/>
                <w:spacing w:val="-2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6CD" w14:textId="77777777" w:rsidR="00B77443" w:rsidRDefault="00980300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</w:t>
            </w:r>
            <w:r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on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page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B77443" w14:paraId="477676D1" w14:textId="77777777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6CF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6D0" w14:textId="77777777" w:rsidR="00B77443" w:rsidRDefault="00B7744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77443" w14:paraId="477676D6" w14:textId="77777777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6D2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6D3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6D4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6D5" w14:textId="0F400B98" w:rsidR="00B77443" w:rsidRPr="008E7B7E" w:rsidRDefault="00F94B20" w:rsidP="009C7A1C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8E7B7E">
              <w:rPr>
                <w:rFonts w:ascii="Times New Roman"/>
                <w:b/>
                <w:bCs/>
                <w:sz w:val="18"/>
              </w:rPr>
              <w:t>1</w:t>
            </w:r>
          </w:p>
        </w:tc>
      </w:tr>
      <w:tr w:rsidR="00B77443" w14:paraId="477676D9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6D7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6D8" w14:textId="77777777" w:rsidR="00B77443" w:rsidRPr="008E7B7E" w:rsidRDefault="00B77443">
            <w:pPr>
              <w:pStyle w:val="TableParagraph"/>
              <w:spacing w:before="0"/>
              <w:ind w:left="0"/>
              <w:rPr>
                <w:rFonts w:ascii="Times New Roman"/>
                <w:b/>
                <w:bCs/>
                <w:sz w:val="18"/>
              </w:rPr>
            </w:pPr>
          </w:p>
        </w:tc>
      </w:tr>
      <w:tr w:rsidR="00B77443" w14:paraId="477676DE" w14:textId="77777777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6DA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6DB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6DC" w14:textId="77777777" w:rsidR="00B77443" w:rsidRDefault="009803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 of 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; 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6DD" w14:textId="4D71DB05" w:rsidR="00B77443" w:rsidRPr="008E7B7E" w:rsidRDefault="005405CF" w:rsidP="005405CF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8E7B7E">
              <w:rPr>
                <w:rFonts w:ascii="Times New Roman"/>
                <w:b/>
                <w:bCs/>
                <w:sz w:val="18"/>
              </w:rPr>
              <w:t>2</w:t>
            </w:r>
          </w:p>
        </w:tc>
      </w:tr>
      <w:tr w:rsidR="00B77443" w14:paraId="477676E1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6DF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6E0" w14:textId="77777777" w:rsidR="00B77443" w:rsidRPr="008E7B7E" w:rsidRDefault="00B77443">
            <w:pPr>
              <w:pStyle w:val="TableParagraph"/>
              <w:spacing w:before="0"/>
              <w:ind w:left="0"/>
              <w:rPr>
                <w:rFonts w:ascii="Times New Roman"/>
                <w:b/>
                <w:bCs/>
                <w:sz w:val="18"/>
              </w:rPr>
            </w:pPr>
          </w:p>
        </w:tc>
      </w:tr>
      <w:tr w:rsidR="00B77443" w14:paraId="477676E6" w14:textId="77777777">
        <w:trPr>
          <w:trHeight w:val="354"/>
        </w:trPr>
        <w:tc>
          <w:tcPr>
            <w:tcW w:w="2803" w:type="dxa"/>
          </w:tcPr>
          <w:p w14:paraId="477676E2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477676E3" w14:textId="77777777" w:rsidR="00B77443" w:rsidRDefault="00980300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477676E4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477676E5" w14:textId="5D09D37A" w:rsidR="00B77443" w:rsidRPr="008E7B7E" w:rsidRDefault="00D36E56" w:rsidP="005405CF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3</w:t>
            </w:r>
            <w:r w:rsidR="005405CF" w:rsidRPr="008E7B7E">
              <w:rPr>
                <w:rFonts w:ascii="Times New Roman"/>
                <w:b/>
                <w:bCs/>
                <w:sz w:val="18"/>
              </w:rPr>
              <w:t>-</w:t>
            </w:r>
            <w:r>
              <w:rPr>
                <w:rFonts w:ascii="Times New Roman"/>
                <w:b/>
                <w:bCs/>
                <w:sz w:val="18"/>
              </w:rPr>
              <w:t>5</w:t>
            </w:r>
          </w:p>
        </w:tc>
      </w:tr>
      <w:tr w:rsidR="00B77443" w14:paraId="477676EB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6E7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6E8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6E9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sig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6EA" w14:textId="387BCADB" w:rsidR="00B77443" w:rsidRPr="008E7B7E" w:rsidRDefault="001208D3" w:rsidP="001208D3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8E7B7E">
              <w:rPr>
                <w:rFonts w:ascii="Times New Roman"/>
                <w:b/>
                <w:bCs/>
                <w:sz w:val="18"/>
              </w:rPr>
              <w:t>5</w:t>
            </w:r>
            <w:r w:rsidR="008F563C">
              <w:rPr>
                <w:rFonts w:ascii="Times New Roman"/>
                <w:b/>
                <w:bCs/>
                <w:sz w:val="18"/>
              </w:rPr>
              <w:t>-6</w:t>
            </w:r>
          </w:p>
        </w:tc>
      </w:tr>
      <w:tr w:rsidR="00B77443" w14:paraId="477676EE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6EC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6ED" w14:textId="77777777" w:rsidR="00B77443" w:rsidRPr="008E7B7E" w:rsidRDefault="00B77443">
            <w:pPr>
              <w:pStyle w:val="TableParagraph"/>
              <w:spacing w:before="0"/>
              <w:ind w:left="0"/>
              <w:rPr>
                <w:rFonts w:ascii="Times New Roman"/>
                <w:b/>
                <w:bCs/>
                <w:sz w:val="18"/>
              </w:rPr>
            </w:pPr>
          </w:p>
        </w:tc>
      </w:tr>
      <w:tr w:rsidR="00B77443" w14:paraId="477676F3" w14:textId="77777777">
        <w:trPr>
          <w:trHeight w:val="580"/>
        </w:trPr>
        <w:tc>
          <w:tcPr>
            <w:tcW w:w="2803" w:type="dxa"/>
          </w:tcPr>
          <w:p w14:paraId="477676EF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477676F0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477676F1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477676F2" w14:textId="4557E637" w:rsidR="00B77443" w:rsidRPr="008E7B7E" w:rsidRDefault="008F563C" w:rsidP="00CF0BA8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6F8" w14:textId="77777777">
        <w:trPr>
          <w:trHeight w:val="580"/>
        </w:trPr>
        <w:tc>
          <w:tcPr>
            <w:tcW w:w="2803" w:type="dxa"/>
          </w:tcPr>
          <w:p w14:paraId="477676F4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477676F5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477676F6" w14:textId="77777777" w:rsidR="00B77443" w:rsidRDefault="00980300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uage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us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 a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iv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477676F7" w14:textId="1252088E" w:rsidR="00B77443" w:rsidRPr="008E7B7E" w:rsidRDefault="002B693F" w:rsidP="00CF0BA8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6-7</w:t>
            </w:r>
          </w:p>
        </w:tc>
      </w:tr>
      <w:tr w:rsidR="00B77443" w14:paraId="477676FD" w14:textId="77777777">
        <w:trPr>
          <w:trHeight w:val="580"/>
        </w:trPr>
        <w:tc>
          <w:tcPr>
            <w:tcW w:w="2803" w:type="dxa"/>
          </w:tcPr>
          <w:p w14:paraId="477676F9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477676FA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477676FB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 studies) 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477676FC" w14:textId="289373F3" w:rsidR="00B77443" w:rsidRPr="008E7B7E" w:rsidRDefault="002B693F" w:rsidP="00CF0BA8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6-7</w:t>
            </w:r>
          </w:p>
        </w:tc>
      </w:tr>
      <w:tr w:rsidR="00B77443" w14:paraId="47767702" w14:textId="77777777">
        <w:trPr>
          <w:trHeight w:val="580"/>
        </w:trPr>
        <w:tc>
          <w:tcPr>
            <w:tcW w:w="2803" w:type="dxa"/>
          </w:tcPr>
          <w:p w14:paraId="477676FE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477676FF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47767700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ng any limits used, such that it could b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47767701" w14:textId="6D8A078D" w:rsidR="00B77443" w:rsidRPr="008E7B7E" w:rsidRDefault="002B693F" w:rsidP="00BB4014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6-7</w:t>
            </w:r>
          </w:p>
        </w:tc>
      </w:tr>
      <w:tr w:rsidR="00B77443" w14:paraId="47767707" w14:textId="77777777">
        <w:trPr>
          <w:trHeight w:val="580"/>
        </w:trPr>
        <w:tc>
          <w:tcPr>
            <w:tcW w:w="2803" w:type="dxa"/>
          </w:tcPr>
          <w:p w14:paraId="47767703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47767704" w14:textId="77777777" w:rsidR="00B77443" w:rsidRDefault="009803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47767705" w14:textId="77777777" w:rsidR="00B77443" w:rsidRDefault="009803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14:paraId="47767706" w14:textId="0D793855" w:rsidR="00B77443" w:rsidRPr="008E7B7E" w:rsidRDefault="002B693F" w:rsidP="00BB4014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6-7</w:t>
            </w:r>
          </w:p>
        </w:tc>
      </w:tr>
      <w:tr w:rsidR="00B77443" w14:paraId="4776770C" w14:textId="77777777">
        <w:trPr>
          <w:trHeight w:val="580"/>
        </w:trPr>
        <w:tc>
          <w:tcPr>
            <w:tcW w:w="2803" w:type="dxa"/>
          </w:tcPr>
          <w:p w14:paraId="47767708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47767709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4776770A" w14:textId="77777777" w:rsidR="00B77443" w:rsidRDefault="009803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 obtain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rm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4776770B" w14:textId="3030E357" w:rsidR="00B77443" w:rsidRPr="008E7B7E" w:rsidRDefault="00030EAF" w:rsidP="00BB4014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11" w14:textId="77777777">
        <w:trPr>
          <w:trHeight w:val="580"/>
        </w:trPr>
        <w:tc>
          <w:tcPr>
            <w:tcW w:w="2803" w:type="dxa"/>
          </w:tcPr>
          <w:p w14:paraId="4776770D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4776770E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4776770F" w14:textId="77777777" w:rsidR="00B77443" w:rsidRDefault="0098030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ification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47767710" w14:textId="1AA67F0E" w:rsidR="00B77443" w:rsidRPr="008E7B7E" w:rsidRDefault="00030EAF" w:rsidP="00030EAF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16" w14:textId="77777777">
        <w:trPr>
          <w:trHeight w:val="580"/>
        </w:trPr>
        <w:tc>
          <w:tcPr>
            <w:tcW w:w="2803" w:type="dxa"/>
          </w:tcPr>
          <w:p w14:paraId="47767712" w14:textId="77777777" w:rsidR="00B77443" w:rsidRDefault="00980300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7767713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47767714" w14:textId="77777777" w:rsidR="00B77443" w:rsidRDefault="009803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 a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tudy 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)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how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47767715" w14:textId="59ECF17D" w:rsidR="00B77443" w:rsidRPr="008E7B7E" w:rsidRDefault="00030EAF" w:rsidP="002668A5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030EAF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1B" w14:textId="77777777">
        <w:trPr>
          <w:trHeight w:val="354"/>
        </w:trPr>
        <w:tc>
          <w:tcPr>
            <w:tcW w:w="2803" w:type="dxa"/>
          </w:tcPr>
          <w:p w14:paraId="47767717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47767718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47767719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4776771A" w14:textId="187EC061" w:rsidR="00B77443" w:rsidRPr="00CC10E8" w:rsidRDefault="00CC10E8" w:rsidP="00CC10E8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CC10E8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20" w14:textId="77777777">
        <w:trPr>
          <w:trHeight w:val="585"/>
        </w:trPr>
        <w:tc>
          <w:tcPr>
            <w:tcW w:w="2803" w:type="dxa"/>
          </w:tcPr>
          <w:p w14:paraId="4776771C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4776771D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4776771E" w14:textId="77777777" w:rsidR="00B77443" w:rsidRDefault="009803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>)</w:t>
            </w:r>
            <w:r>
              <w:rPr>
                <w:spacing w:val="-2"/>
                <w:w w:val="105"/>
                <w:sz w:val="13"/>
              </w:rPr>
              <w:t xml:space="preserve"> </w:t>
            </w:r>
            <w:r>
              <w:rPr>
                <w:w w:val="105"/>
                <w:sz w:val="19"/>
              </w:rPr>
              <w:t>for 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14:paraId="4776771F" w14:textId="54722401" w:rsidR="00B77443" w:rsidRDefault="00CC10E8" w:rsidP="00CC10E8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CC10E8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</w:tbl>
    <w:p w14:paraId="47767721" w14:textId="77777777" w:rsidR="00B77443" w:rsidRDefault="00980300">
      <w:pPr>
        <w:pStyle w:val="BodyText"/>
        <w:spacing w:before="90"/>
        <w:ind w:left="5446" w:right="5446"/>
        <w:jc w:val="center"/>
      </w:pPr>
      <w:r>
        <w:t>Page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2</w:t>
      </w:r>
    </w:p>
    <w:p w14:paraId="47767722" w14:textId="77777777" w:rsidR="00B77443" w:rsidRDefault="00B77443">
      <w:pPr>
        <w:jc w:val="center"/>
        <w:sectPr w:rsidR="00B77443">
          <w:headerReference w:type="default" r:id="rId6"/>
          <w:type w:val="continuous"/>
          <w:pgSz w:w="15840" w:h="12240" w:orient="landscape"/>
          <w:pgMar w:top="1200" w:right="200" w:bottom="280" w:left="200" w:header="542" w:footer="720" w:gutter="0"/>
          <w:cols w:space="720"/>
        </w:sectPr>
      </w:pPr>
    </w:p>
    <w:p w14:paraId="47767723" w14:textId="77777777" w:rsidR="00B77443" w:rsidRDefault="00B77443">
      <w:pPr>
        <w:pStyle w:val="BodyText"/>
        <w:rPr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77443" w14:paraId="47767728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47767724" w14:textId="77777777" w:rsidR="00B77443" w:rsidRDefault="0098030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725" w14:textId="77777777" w:rsidR="00B77443" w:rsidRDefault="0098030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726" w14:textId="77777777" w:rsidR="00B77443" w:rsidRDefault="0098030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</w:t>
            </w:r>
            <w:r>
              <w:rPr>
                <w:b/>
                <w:color w:val="FFFFFF"/>
                <w:spacing w:val="-2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7767727" w14:textId="77777777" w:rsidR="00B77443" w:rsidRDefault="00980300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</w:t>
            </w:r>
            <w:r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on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page</w:t>
            </w:r>
            <w:r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B77443" w14:paraId="4776772D" w14:textId="77777777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14:paraId="47767729" w14:textId="77777777" w:rsidR="00B77443" w:rsidRDefault="00980300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 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14:paraId="4776772A" w14:textId="77777777" w:rsidR="00B77443" w:rsidRDefault="00980300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14:paraId="4776772B" w14:textId="77777777" w:rsidR="00B77443" w:rsidRDefault="00980300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14:paraId="4776772C" w14:textId="2ED48957" w:rsidR="00B77443" w:rsidRDefault="00CC10E8" w:rsidP="00CC10E8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CC10E8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32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72E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72F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730" w14:textId="77777777" w:rsidR="00B77443" w:rsidRDefault="009803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731" w14:textId="5F5B1772" w:rsidR="00B77443" w:rsidRDefault="00CC10E8" w:rsidP="00CC10E8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CC10E8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35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733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734" w14:textId="77777777" w:rsidR="00B77443" w:rsidRDefault="00B7744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77443" w14:paraId="4776773A" w14:textId="77777777">
        <w:trPr>
          <w:trHeight w:val="580"/>
        </w:trPr>
        <w:tc>
          <w:tcPr>
            <w:tcW w:w="2803" w:type="dxa"/>
          </w:tcPr>
          <w:p w14:paraId="47767736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47767737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47767738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ge, ideall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low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47767739" w14:textId="4BFF9424" w:rsidR="00B77443" w:rsidRPr="008E7B7E" w:rsidRDefault="00CC10E8" w:rsidP="008E7B7E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6-7</w:t>
            </w:r>
          </w:p>
        </w:tc>
      </w:tr>
      <w:tr w:rsidR="00B77443" w14:paraId="4776773F" w14:textId="77777777">
        <w:trPr>
          <w:trHeight w:val="580"/>
        </w:trPr>
        <w:tc>
          <w:tcPr>
            <w:tcW w:w="2803" w:type="dxa"/>
          </w:tcPr>
          <w:p w14:paraId="4776773B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4776773C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4776773D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 (e.g., study size, PICOS, follow-up period)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4776773E" w14:textId="2F4329A9" w:rsidR="00B77443" w:rsidRPr="008E7B7E" w:rsidRDefault="009B6B98" w:rsidP="008E7B7E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9</w:t>
            </w:r>
            <w:r w:rsidR="008E7B7E">
              <w:rPr>
                <w:rFonts w:ascii="Times New Roman"/>
                <w:b/>
                <w:bCs/>
                <w:sz w:val="18"/>
              </w:rPr>
              <w:t>-</w:t>
            </w:r>
            <w:r>
              <w:rPr>
                <w:rFonts w:ascii="Times New Roman"/>
                <w:b/>
                <w:bCs/>
                <w:sz w:val="18"/>
              </w:rPr>
              <w:t>3</w:t>
            </w:r>
            <w:r w:rsidR="007B61ED">
              <w:rPr>
                <w:rFonts w:ascii="Times New Roman"/>
                <w:b/>
                <w:bCs/>
                <w:sz w:val="18"/>
              </w:rPr>
              <w:t>7</w:t>
            </w:r>
          </w:p>
        </w:tc>
      </w:tr>
      <w:tr w:rsidR="00B77443" w14:paraId="47767744" w14:textId="77777777">
        <w:trPr>
          <w:trHeight w:val="359"/>
        </w:trPr>
        <w:tc>
          <w:tcPr>
            <w:tcW w:w="2803" w:type="dxa"/>
          </w:tcPr>
          <w:p w14:paraId="47767740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 with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7767741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47767742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47767743" w14:textId="58F22A25" w:rsidR="00B77443" w:rsidRDefault="009B6B98" w:rsidP="009B6B98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CC10E8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49" w14:textId="77777777">
        <w:trPr>
          <w:trHeight w:val="580"/>
        </w:trPr>
        <w:tc>
          <w:tcPr>
            <w:tcW w:w="2803" w:type="dxa"/>
          </w:tcPr>
          <w:p w14:paraId="47767745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7767746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47767747" w14:textId="77777777" w:rsidR="00B77443" w:rsidRDefault="009803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 group (b)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ffec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e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confidence intervals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ally 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 fores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47767748" w14:textId="7FE6EE95" w:rsidR="00B77443" w:rsidRDefault="0038785A" w:rsidP="0038785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9-3</w:t>
            </w:r>
            <w:r w:rsidR="007B61ED">
              <w:rPr>
                <w:rFonts w:ascii="Times New Roman"/>
                <w:b/>
                <w:bCs/>
                <w:sz w:val="18"/>
              </w:rPr>
              <w:t>7</w:t>
            </w:r>
          </w:p>
        </w:tc>
      </w:tr>
      <w:tr w:rsidR="00B77443" w14:paraId="4776774E" w14:textId="77777777">
        <w:trPr>
          <w:trHeight w:val="354"/>
        </w:trPr>
        <w:tc>
          <w:tcPr>
            <w:tcW w:w="2803" w:type="dxa"/>
          </w:tcPr>
          <w:p w14:paraId="4776774A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4776774B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4776774C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4776774D" w14:textId="4B8AFD04" w:rsidR="00B77443" w:rsidRPr="0038785A" w:rsidRDefault="0038785A" w:rsidP="0038785A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38785A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53" w14:textId="77777777">
        <w:trPr>
          <w:trHeight w:val="359"/>
        </w:trPr>
        <w:tc>
          <w:tcPr>
            <w:tcW w:w="2803" w:type="dxa"/>
          </w:tcPr>
          <w:p w14:paraId="4776774F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 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7767750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47767751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 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5).</w:t>
            </w:r>
          </w:p>
        </w:tc>
        <w:tc>
          <w:tcPr>
            <w:tcW w:w="1257" w:type="dxa"/>
          </w:tcPr>
          <w:p w14:paraId="47767752" w14:textId="04F36683" w:rsidR="00B77443" w:rsidRDefault="0038785A" w:rsidP="0038785A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38785A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58" w14:textId="77777777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754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755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756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757" w14:textId="141C2226" w:rsidR="00B77443" w:rsidRPr="00D5287B" w:rsidRDefault="00B77443" w:rsidP="00D5287B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</w:p>
        </w:tc>
      </w:tr>
      <w:tr w:rsidR="00B77443" w14:paraId="4776775B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759" w14:textId="77777777" w:rsidR="00B77443" w:rsidRDefault="00980300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75A" w14:textId="77777777" w:rsidR="00B77443" w:rsidRDefault="00B7744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77443" w14:paraId="47767760" w14:textId="77777777">
        <w:trPr>
          <w:trHeight w:val="580"/>
        </w:trPr>
        <w:tc>
          <w:tcPr>
            <w:tcW w:w="2803" w:type="dxa"/>
          </w:tcPr>
          <w:p w14:paraId="4776775C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4776775D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4776775E" w14:textId="77777777" w:rsidR="00B77443" w:rsidRDefault="00980300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roup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healthca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r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r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lic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4776775F" w14:textId="12DBEF7E" w:rsidR="00B77443" w:rsidRPr="00FD4474" w:rsidRDefault="007B61ED" w:rsidP="00D5287B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38</w:t>
            </w:r>
          </w:p>
        </w:tc>
      </w:tr>
      <w:tr w:rsidR="00B77443" w14:paraId="47767765" w14:textId="77777777">
        <w:trPr>
          <w:trHeight w:val="580"/>
        </w:trPr>
        <w:tc>
          <w:tcPr>
            <w:tcW w:w="2803" w:type="dxa"/>
          </w:tcPr>
          <w:p w14:paraId="47767761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47767762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47767763" w14:textId="77777777" w:rsidR="00B77443" w:rsidRDefault="00980300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 of bias), and at review-level (e.g., incomplete retrieval of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i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, 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47767764" w14:textId="3AA44D12" w:rsidR="00B77443" w:rsidRPr="00FD4474" w:rsidRDefault="00CD24EB" w:rsidP="00CD24EB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 w:rsidRPr="0038785A">
              <w:rPr>
                <w:rFonts w:ascii="Times New Roman"/>
                <w:b/>
                <w:bCs/>
                <w:sz w:val="18"/>
              </w:rPr>
              <w:t>N/A</w:t>
            </w:r>
          </w:p>
        </w:tc>
      </w:tr>
      <w:tr w:rsidR="00B77443" w14:paraId="4776776A" w14:textId="77777777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766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767" w14:textId="77777777" w:rsidR="00B77443" w:rsidRDefault="009803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768" w14:textId="77777777" w:rsidR="00B77443" w:rsidRDefault="009803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7767769" w14:textId="73884CA9" w:rsidR="00B77443" w:rsidRPr="00FD4474" w:rsidRDefault="00CD24EB" w:rsidP="00FD4474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38</w:t>
            </w:r>
          </w:p>
        </w:tc>
      </w:tr>
      <w:tr w:rsidR="00B77443" w14:paraId="4776776D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76776B" w14:textId="77777777" w:rsidR="00B77443" w:rsidRDefault="00980300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776776C" w14:textId="77777777" w:rsidR="00B77443" w:rsidRPr="00FD4474" w:rsidRDefault="00B77443">
            <w:pPr>
              <w:pStyle w:val="TableParagraph"/>
              <w:spacing w:before="0"/>
              <w:ind w:left="0"/>
              <w:rPr>
                <w:rFonts w:ascii="Times New Roman"/>
                <w:b/>
                <w:bCs/>
                <w:sz w:val="18"/>
              </w:rPr>
            </w:pPr>
          </w:p>
        </w:tc>
      </w:tr>
      <w:tr w:rsidR="00B77443" w14:paraId="47767772" w14:textId="77777777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776776E" w14:textId="77777777" w:rsidR="00B77443" w:rsidRDefault="009803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776776F" w14:textId="77777777" w:rsidR="00B77443" w:rsidRDefault="009803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767770" w14:textId="77777777" w:rsidR="00B77443" w:rsidRDefault="009803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47767771" w14:textId="0EBA7C76" w:rsidR="00B77443" w:rsidRPr="00FD4474" w:rsidRDefault="00CD24EB" w:rsidP="00FD4474">
            <w:pPr>
              <w:pStyle w:val="TableParagraph"/>
              <w:spacing w:before="0"/>
              <w:ind w:left="0"/>
              <w:jc w:val="center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b/>
                <w:bCs/>
                <w:sz w:val="18"/>
              </w:rPr>
              <w:t>38</w:t>
            </w:r>
          </w:p>
        </w:tc>
      </w:tr>
    </w:tbl>
    <w:p w14:paraId="47767773" w14:textId="77777777" w:rsidR="00B77443" w:rsidRDefault="00B77443">
      <w:pPr>
        <w:pStyle w:val="BodyText"/>
        <w:spacing w:before="9"/>
      </w:pPr>
    </w:p>
    <w:p w14:paraId="47767774" w14:textId="77777777" w:rsidR="00B77443" w:rsidRDefault="00980300">
      <w:pPr>
        <w:pStyle w:val="BodyText"/>
        <w:spacing w:before="90"/>
        <w:ind w:left="232"/>
      </w:pPr>
      <w:r>
        <w:rPr>
          <w:i/>
        </w:rPr>
        <w:t>From:</w:t>
      </w:r>
      <w:r>
        <w:rPr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r>
        <w:t>Liberati</w:t>
      </w:r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r>
        <w:t>Tetzlaff</w:t>
      </w:r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r>
        <w:t>PLoS</w:t>
      </w:r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journal.pmed1000097</w:t>
      </w:r>
    </w:p>
    <w:p w14:paraId="47767775" w14:textId="77777777" w:rsidR="00B77443" w:rsidRDefault="00980300">
      <w:pPr>
        <w:spacing w:before="8"/>
        <w:ind w:left="5446" w:right="5446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3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2"/>
          <w:w w:val="105"/>
          <w:sz w:val="17"/>
        </w:rPr>
        <w:t xml:space="preserve"> </w:t>
      </w:r>
      <w:hyperlink r:id="rId7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47767776" w14:textId="77777777" w:rsidR="00B77443" w:rsidRDefault="00980300">
      <w:pPr>
        <w:pStyle w:val="BodyText"/>
        <w:spacing w:before="135"/>
        <w:ind w:left="5446" w:right="5446"/>
        <w:jc w:val="center"/>
      </w:pPr>
      <w:r>
        <w:t>Page</w:t>
      </w:r>
      <w:r>
        <w:rPr>
          <w:spacing w:val="-1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2</w:t>
      </w:r>
    </w:p>
    <w:sectPr w:rsidR="00B77443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FA41D" w14:textId="77777777" w:rsidR="00945352" w:rsidRDefault="00945352">
      <w:r>
        <w:separator/>
      </w:r>
    </w:p>
  </w:endnote>
  <w:endnote w:type="continuationSeparator" w:id="0">
    <w:p w14:paraId="2F3340BD" w14:textId="77777777" w:rsidR="00945352" w:rsidRDefault="0094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248AC" w14:textId="77777777" w:rsidR="00945352" w:rsidRDefault="00945352">
      <w:r>
        <w:separator/>
      </w:r>
    </w:p>
  </w:footnote>
  <w:footnote w:type="continuationSeparator" w:id="0">
    <w:p w14:paraId="30D5A56E" w14:textId="77777777" w:rsidR="00945352" w:rsidRDefault="009453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67777" w14:textId="77777777" w:rsidR="00B77443" w:rsidRDefault="00980300">
    <w:pPr>
      <w:pStyle w:val="BodyText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47767778" wp14:editId="47767779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945352">
      <w:pict w14:anchorId="4776777A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4.6pt;margin-top:35.05pt;width:190.45pt;height:20.7pt;z-index:-251658240;mso-position-horizontal-relative:page;mso-position-vertical-relative:page" filled="f" stroked="f">
          <v:textbox inset="0,0,0,0">
            <w:txbxContent>
              <w:p w14:paraId="4776777B" w14:textId="77777777" w:rsidR="00B77443" w:rsidRDefault="00980300">
                <w:pPr>
                  <w:spacing w:before="24"/>
                  <w:ind w:left="20"/>
                  <w:rPr>
                    <w:rFonts w:ascii="Lucida Sans"/>
                    <w:b/>
                    <w:sz w:val="31"/>
                  </w:rPr>
                </w:pPr>
                <w:r>
                  <w:rPr>
                    <w:rFonts w:ascii="Lucida Sans"/>
                    <w:b/>
                    <w:sz w:val="31"/>
                  </w:rPr>
                  <w:t>PRISMA</w:t>
                </w:r>
                <w:r>
                  <w:rPr>
                    <w:rFonts w:ascii="Lucida Sans"/>
                    <w:b/>
                    <w:spacing w:val="49"/>
                    <w:sz w:val="31"/>
                  </w:rPr>
                  <w:t xml:space="preserve"> </w:t>
                </w:r>
                <w:r>
                  <w:rPr>
                    <w:rFonts w:ascii="Lucida Sans"/>
                    <w:b/>
                    <w:sz w:val="31"/>
                  </w:rPr>
                  <w:t>2009</w:t>
                </w:r>
                <w:r>
                  <w:rPr>
                    <w:rFonts w:ascii="Lucida Sans"/>
                    <w:b/>
                    <w:spacing w:val="49"/>
                    <w:sz w:val="31"/>
                  </w:rPr>
                  <w:t xml:space="preserve"> </w:t>
                </w:r>
                <w:r>
                  <w:rPr>
                    <w:rFonts w:ascii="Lucida Sans"/>
                    <w:b/>
                    <w:sz w:val="31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MbKwNLY0sjQ1MDZX0lEKTi0uzszPAykwqgUAOoDBMCwAAAA="/>
  </w:docVars>
  <w:rsids>
    <w:rsidRoot w:val="00B77443"/>
    <w:rsid w:val="00030EAF"/>
    <w:rsid w:val="00086A9E"/>
    <w:rsid w:val="001208D3"/>
    <w:rsid w:val="002668A5"/>
    <w:rsid w:val="002B693F"/>
    <w:rsid w:val="0038785A"/>
    <w:rsid w:val="005405CF"/>
    <w:rsid w:val="007B61ED"/>
    <w:rsid w:val="008343A9"/>
    <w:rsid w:val="008E7B7E"/>
    <w:rsid w:val="008F563C"/>
    <w:rsid w:val="00945352"/>
    <w:rsid w:val="00980300"/>
    <w:rsid w:val="009B6B98"/>
    <w:rsid w:val="009C7A1C"/>
    <w:rsid w:val="00B77443"/>
    <w:rsid w:val="00BB4014"/>
    <w:rsid w:val="00C12E5D"/>
    <w:rsid w:val="00CC10E8"/>
    <w:rsid w:val="00CD24EB"/>
    <w:rsid w:val="00CF0BA8"/>
    <w:rsid w:val="00CF6CD6"/>
    <w:rsid w:val="00D36E56"/>
    <w:rsid w:val="00D5287B"/>
    <w:rsid w:val="00F94B20"/>
    <w:rsid w:val="00F96DB7"/>
    <w:rsid w:val="00FD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676C9"/>
  <w15:docId w15:val="{96586842-2324-4B58-B674-FF6E37A4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4"/>
      <w:ind w:left="20"/>
    </w:pPr>
    <w:rPr>
      <w:rFonts w:ascii="Lucida Sans" w:eastAsia="Lucida Sans" w:hAnsi="Lucida Sans" w:cs="Lucida Sans"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mmanuel fundisi</cp:lastModifiedBy>
  <cp:revision>4</cp:revision>
  <dcterms:created xsi:type="dcterms:W3CDTF">2022-04-28T10:43:00Z</dcterms:created>
  <dcterms:modified xsi:type="dcterms:W3CDTF">2022-05-14T08:06:00Z</dcterms:modified>
</cp:coreProperties>
</file>